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2340"/>
        <w:gridCol w:w="2340"/>
        <w:gridCol w:w="2662"/>
      </w:tblGrid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. of patients with gene pos isolates (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of patients with increase in IgA level (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dian fold increase from initial to peak level (range</w:t>
            </w:r>
          </w:p>
        </w:tc>
      </w:tr>
      <w:tr>
        <w:trPr>
          <w:trHeight w:val="231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 tox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 (0.59-4.34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P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21 (62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20 (8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52-4.67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f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21 (86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 (0.37-19.18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f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20 (8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 (0.22-17.9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21 (95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6 (10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(1.08-8.32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x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&gt;25%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x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21 (67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&gt;25%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1 (5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15 (73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 (0.41-5.33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1 (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0.2-17.25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ip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21 (72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4 (86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 (0.5-78.8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21 (91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16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0.25-19.11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bp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21 (29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16 (75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0.16-6.24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aminid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20 (9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 (0.63-5.48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g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21 (76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21 (7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46-4.63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20 (9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0.57-36.52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d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21 (86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 (0.61-10.1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d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21 (95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19 (95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 (0.24-25.4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(0.27-17.79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21 (71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(0.67-10.32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21 (71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21 (86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 (0.76-16.65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F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1 (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0.15-5.16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kS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1 (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20 (8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 (0.63-36.67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t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20 (7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17-19.11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6 (88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 (0.11-16.63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oglyca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8 (75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 (0.66-3.61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5 (10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 (1.02-20.83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 peptides 1-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&gt;25%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010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21 (76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&gt;25%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048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13 (85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 (0.4-23.38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068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14 (93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 (0.67-11.31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21 (52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5 (93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 (0.63-13.02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21 (95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21 (9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0.85-16.78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r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17 (94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 (0.14-7.07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r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21 (67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5 (93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 (0.51-7.03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1 (14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20 (9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 (0.46-8.69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B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21 (24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17 (77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19-11.95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1 (5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53-13.82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1 (1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19 (9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 (0.45-3.87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1 (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15 (73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16-24.28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21 (52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0 (85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0.12-3.34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H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/21 (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7 (82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 (0.54-10.04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I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21 (52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&gt;25%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J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1 (1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&gt;25%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21 (38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17 (88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24-7.96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/21 (48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18 (83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 (0.23-10.09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O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21 (52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&gt;25%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Q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/21 (5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12 (67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43-10.75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/21 (1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/17 (76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 (0.41-8.32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21 (86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19 (84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 (0.63-5.38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21 (91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21 (7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 (0.28-4.96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21 (100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 (0.59-21.96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21 (29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20 (80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 (0.21-10.57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21 (67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0.53-6.29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L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21 (33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19 (79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 (0.31-29.5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T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/21 (14%)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21 (76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 (0.58-8.97)</w:t>
            </w:r>
          </w:p>
        </w:tc>
      </w:tr>
      <w:tr>
        <w:trPr>
          <w:trHeight w:val="217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l teichoic aci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21 (81%)</w:t>
            </w:r>
          </w:p>
        </w:tc>
        <w:tc>
          <w:tcPr>
            <w:tcW w:w="26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 (4.67-0.52)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25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sz w:val="24"/>
      <w:szCs w:val="24"/>
      <w:lang w:val="nl-NL" w:bidi="ar-SA"/>
    </w:rPr>
  </w:style>
  <w:style w:type="character" w:styleId="CharChar1">
    <w:name w:val=" Char Char1"/>
    <w:qFormat/>
    <w:rPr>
      <w:b/>
      <w:bCs/>
      <w:sz w:val="24"/>
      <w:szCs w:val="24"/>
      <w:lang w:val="nl-NL" w:bidi="ar-SA"/>
    </w:rPr>
  </w:style>
  <w:style w:type="character" w:styleId="CharChar">
    <w:name w:val=" Char Char"/>
    <w:qFormat/>
    <w:rPr>
      <w:rFonts w:ascii="Lucida Grande;Arial" w:hAnsi="Lucida Grande;Arial" w:cs="Lucida Grande;Arial"/>
      <w:sz w:val="18"/>
      <w:szCs w:val="18"/>
      <w:lang w:val="nl-NL" w:bidi="ar-SA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4:20:00Z</dcterms:created>
  <dc:creator>684006</dc:creator>
  <dc:description/>
  <cp:keywords/>
  <dc:language>en-US</dc:language>
  <cp:lastModifiedBy>684006</cp:lastModifiedBy>
  <dcterms:modified xsi:type="dcterms:W3CDTF">2012-12-04T14:53:00Z</dcterms:modified>
  <cp:revision>3</cp:revision>
  <dc:subject/>
  <dc:title>Supporting Table 1</dc:title>
</cp:coreProperties>
</file>